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584" w:rsidRDefault="001B0584" w:rsidP="001B0584">
      <w:pPr>
        <w:bidi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>Supplementary table 1</w:t>
      </w:r>
      <w:r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. Nucleotides used for qPCR study </w:t>
      </w:r>
      <w:bookmarkStart w:id="0" w:name="_GoBack"/>
      <w:bookmarkEnd w:id="0"/>
    </w:p>
    <w:tbl>
      <w:tblPr>
        <w:tblStyle w:val="TableGrid"/>
        <w:tblW w:w="0" w:type="auto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2880"/>
        <w:gridCol w:w="4680"/>
      </w:tblGrid>
      <w:tr w:rsidR="001B0584" w:rsidTr="00AA663C"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Oligoucleotides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Nucleotide sequences (5′-3′)</w:t>
            </w:r>
          </w:p>
        </w:tc>
      </w:tr>
      <w:tr w:rsidR="001B0584" w:rsidTr="00AA663C">
        <w:trPr>
          <w:trHeight w:val="7460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0584" w:rsidRDefault="001B0584" w:rsidP="00AA663C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SF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SR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eAF</w:t>
            </w:r>
            <w:proofErr w:type="spellEnd"/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eAR</w:t>
            </w:r>
            <w:proofErr w:type="spellEnd"/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A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A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B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B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C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C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D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D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E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E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F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F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G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G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H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H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I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I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J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J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K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K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L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L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M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M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N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N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O_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tO_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T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GAACGGGACGTCATAGAGG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GCTGCATTCCCAAACAAC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AGTGTCGCAAGTTGGC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CCTGCTCAAACCAGG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GGCCGGTGCATTGATC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AGGCTTTGGTGAGCA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AGGCTATGCGATTGAG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GAACCCTGTCCATTG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ACCTGCGAATATCCCTTA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GCCAGTGCCATTTTC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GATTCGTCTGCGCAAAG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CCCAAGCGGGATGAGAT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CTCATCGGGCCTGAG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AGCTCTTCCGGACATG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AGTGAATTCGGCCAA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CGACCCAAAGGATGAAG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CCGTCTTGAAGGAAA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GCCGTAGCGGGTGAATA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TATCGGCGGTGTTCTGA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CAACGCTTGCACGATAGC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ACTCATTCCGCAAGGA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TTCTTGCCATCGATCAC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CCAGACATACCGCCATA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GGTCGATCGGGACTGT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GCTGGGCTACTGGATTG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TGCGTGAGGCCAGTA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GAGATCCGTTTCAGACA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TGACCGACGGTTACAAC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CACAGCTGCACATGGA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GAGAAGAGGCGGAAGA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TCGATGTCGCTAGCAAA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GATAATCACGTCAATTCG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CCTCCTGGTGTGTATCTT</w:t>
            </w:r>
          </w:p>
          <w:p w:rsidR="001B0584" w:rsidRDefault="001B0584" w:rsidP="00AA663C">
            <w:pPr>
              <w:bidi w:val="0"/>
              <w:spacing w:after="0"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CGTGCCCAGTCATTCAG</w:t>
            </w:r>
          </w:p>
        </w:tc>
      </w:tr>
    </w:tbl>
    <w:p w:rsidR="001B0584" w:rsidRDefault="001B0584" w:rsidP="001B0584"/>
    <w:p w:rsidR="004A135A" w:rsidRDefault="004A135A"/>
    <w:sectPr w:rsidR="004A1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584"/>
    <w:rsid w:val="001B0584"/>
    <w:rsid w:val="004A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ADD9C23-8934-4C75-9FD1-96553646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584"/>
    <w:pPr>
      <w:bidi/>
      <w:spacing w:after="200" w:line="276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584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18-07-17T09:52:00Z</dcterms:created>
  <dcterms:modified xsi:type="dcterms:W3CDTF">2018-07-17T09:52:00Z</dcterms:modified>
</cp:coreProperties>
</file>